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3BBE2" w14:textId="77777777" w:rsidR="007E3F75" w:rsidRPr="00994D44" w:rsidRDefault="00AF2A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994D44" w:rsidRPr="00994D44">
        <w:rPr>
          <w:rFonts w:ascii="Times New Roman" w:hAnsi="Times New Roman" w:cs="Times New Roman"/>
        </w:rPr>
        <w:t>. Structure results for various numbers of clusters (</w:t>
      </w:r>
      <w:r w:rsidR="00994D44" w:rsidRPr="00994D44">
        <w:rPr>
          <w:rFonts w:ascii="Times New Roman" w:hAnsi="Times New Roman" w:cs="Times New Roman"/>
          <w:i/>
        </w:rPr>
        <w:t>K</w:t>
      </w:r>
      <w:r w:rsidR="00994D44" w:rsidRPr="00994D44">
        <w:rPr>
          <w:rFonts w:ascii="Times New Roman" w:hAnsi="Times New Roman" w:cs="Times New Roman"/>
        </w:rPr>
        <w:t xml:space="preserve"> = 1-10) as produced by STRUCTURE HARVESTER.</w:t>
      </w:r>
      <w:r w:rsidR="00994D44">
        <w:rPr>
          <w:rFonts w:ascii="Times New Roman" w:hAnsi="Times New Roman" w:cs="Times New Roman"/>
        </w:rPr>
        <w:t xml:space="preserve"> Mean </w:t>
      </w:r>
      <w:proofErr w:type="spellStart"/>
      <w:r w:rsidR="00994D44">
        <w:rPr>
          <w:rFonts w:ascii="Times New Roman" w:hAnsi="Times New Roman" w:cs="Times New Roman"/>
        </w:rPr>
        <w:t>LnP</w:t>
      </w:r>
      <w:proofErr w:type="spellEnd"/>
      <w:r w:rsidR="00994D44">
        <w:rPr>
          <w:rFonts w:ascii="Times New Roman" w:hAnsi="Times New Roman" w:cs="Times New Roman"/>
        </w:rPr>
        <w:t xml:space="preserve"> is the mean log likelihood for a given </w:t>
      </w:r>
      <w:r w:rsidR="00994D44" w:rsidRPr="00994D44">
        <w:rPr>
          <w:rFonts w:ascii="Times New Roman" w:hAnsi="Times New Roman" w:cs="Times New Roman"/>
          <w:i/>
        </w:rPr>
        <w:t>K</w:t>
      </w:r>
      <w:r w:rsidR="00994D44">
        <w:rPr>
          <w:rFonts w:ascii="Times New Roman" w:hAnsi="Times New Roman" w:cs="Times New Roman"/>
        </w:rPr>
        <w:t xml:space="preserve"> across runs. Other terms are defined in </w:t>
      </w:r>
      <w:r w:rsidR="00994D44" w:rsidRPr="0053000D">
        <w:rPr>
          <w:rFonts w:eastAsia="Calibri"/>
        </w:rPr>
        <w:t xml:space="preserve">Earl &amp; </w:t>
      </w:r>
      <w:proofErr w:type="spellStart"/>
      <w:r w:rsidR="00994D44" w:rsidRPr="0053000D">
        <w:rPr>
          <w:rFonts w:eastAsia="Calibri"/>
        </w:rPr>
        <w:t>vonHoldt</w:t>
      </w:r>
      <w:proofErr w:type="spellEnd"/>
      <w:r w:rsidR="00994D44">
        <w:rPr>
          <w:rFonts w:eastAsia="Calibri"/>
        </w:rPr>
        <w:t xml:space="preserve"> (</w:t>
      </w:r>
      <w:r w:rsidR="00994D44" w:rsidRPr="0053000D">
        <w:rPr>
          <w:rFonts w:eastAsia="Calibri"/>
        </w:rPr>
        <w:t>2012</w:t>
      </w:r>
      <w:r w:rsidR="00994D44">
        <w:rPr>
          <w:rFonts w:eastAsia="Calibri"/>
        </w:rPr>
        <w:t>).</w:t>
      </w:r>
    </w:p>
    <w:p w14:paraId="1C0B94F6" w14:textId="77777777" w:rsidR="00994D44" w:rsidRPr="00994D44" w:rsidRDefault="00994D44">
      <w:pPr>
        <w:rPr>
          <w:rFonts w:ascii="Times New Roman" w:hAnsi="Times New Roman" w:cs="Times New Roman"/>
        </w:rPr>
      </w:pPr>
    </w:p>
    <w:tbl>
      <w:tblPr>
        <w:tblW w:w="8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800"/>
        <w:gridCol w:w="1420"/>
        <w:gridCol w:w="1400"/>
        <w:gridCol w:w="1120"/>
        <w:gridCol w:w="1360"/>
        <w:gridCol w:w="1300"/>
      </w:tblGrid>
      <w:tr w:rsidR="00994D44" w:rsidRPr="00AF2A91" w14:paraId="24787E4C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5E5C44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6064756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Rep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EB95A5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proofErr w:type="gramStart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AF2A91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D8A7E4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  <w:proofErr w:type="spellEnd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LnP</w:t>
            </w:r>
            <w:proofErr w:type="spellEnd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K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ADC493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Ln'(</w:t>
            </w:r>
            <w:proofErr w:type="gramEnd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K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5B00DC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|Ln''(K)|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CE05F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Delta K</w:t>
            </w:r>
          </w:p>
        </w:tc>
      </w:tr>
      <w:tr w:rsidR="00994D44" w:rsidRPr="00AF2A91" w14:paraId="6E79F684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91DEBC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01AA3D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0B7ABE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8351.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70A17F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0.90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F029C6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F7F8A51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A02C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94D44" w:rsidRPr="00AF2A91" w14:paraId="5B7BFCE0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F31ED0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2" w:colLast="2"/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4F1EAF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CF60DD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8364.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1C3F068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3.15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EA6B78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29C27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07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576D1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65.794887</w:t>
            </w:r>
          </w:p>
        </w:tc>
      </w:tr>
      <w:bookmarkEnd w:id="0"/>
      <w:tr w:rsidR="00994D44" w:rsidRPr="00AF2A91" w14:paraId="6203E376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A10C1F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5AC69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80A98E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8564.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EF5703F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0.7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DFFB8C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00.2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C221D1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37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847B5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.360994</w:t>
            </w:r>
          </w:p>
        </w:tc>
      </w:tr>
      <w:tr w:rsidR="00994D44" w:rsidRPr="00AF2A91" w14:paraId="6FF993AF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3A17AF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AB6B0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365001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8902.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A7E30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14.79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BD1A8C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37.4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B03DB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377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C2237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6.41242</w:t>
            </w:r>
          </w:p>
        </w:tc>
      </w:tr>
      <w:tr w:rsidR="00994D44" w:rsidRPr="00AF2A91" w14:paraId="1C20B331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A39C94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BACB49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156A1D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0617.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94B605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198.83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17D5B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1714.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6E25D7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8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EA5EF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0.066765</w:t>
            </w:r>
          </w:p>
        </w:tc>
      </w:tr>
      <w:tr w:rsidR="00994D44" w:rsidRPr="00AF2A91" w14:paraId="37EFF6DB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8731D3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8F2905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257597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2251.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1CF45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002.15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D6FA03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1634.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420C59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65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0823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.326169</w:t>
            </w:r>
          </w:p>
        </w:tc>
      </w:tr>
      <w:tr w:rsidR="00994D44" w:rsidRPr="00AF2A91" w14:paraId="38AFAAEE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DE13F7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B0AD7D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FC8E8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1231.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F5472E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201.83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B8A400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20.4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786A3F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227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0A8FC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0.557553</w:t>
            </w:r>
          </w:p>
        </w:tc>
      </w:tr>
      <w:tr w:rsidR="00994D44" w:rsidRPr="00AF2A91" w14:paraId="4F52BCBA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3D4F11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0F1A8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78FD8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1438.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3A36AD4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333.82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461CBC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07.2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C92A58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68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A47D5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2.046911</w:t>
            </w:r>
          </w:p>
        </w:tc>
      </w:tr>
      <w:tr w:rsidR="00994D44" w:rsidRPr="00AF2A91" w14:paraId="3F5438F5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1EF946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4DB3C5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F64F06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2329.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429DCD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685.25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ACAEC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890.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BA7C1B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16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81A4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0.689521</w:t>
            </w:r>
          </w:p>
        </w:tc>
      </w:tr>
      <w:tr w:rsidR="00994D44" w:rsidRPr="00AF2A91" w14:paraId="20535F20" w14:textId="77777777" w:rsidTr="00994D44">
        <w:trPr>
          <w:trHeight w:val="300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19E6E6" w14:textId="77777777" w:rsidR="00994D44" w:rsidRPr="00AF2A91" w:rsidRDefault="00994D44" w:rsidP="00994D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BBBB8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151550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34381.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DF628C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5760.85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D46F72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2052.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C45969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6C153" w14:textId="77777777" w:rsidR="00994D44" w:rsidRPr="00AF2A91" w:rsidRDefault="00994D44" w:rsidP="00994D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A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39751D86" w14:textId="77777777" w:rsidR="00994D44" w:rsidRPr="00AF2A91" w:rsidRDefault="00994D44">
      <w:pPr>
        <w:rPr>
          <w:rFonts w:ascii="Times New Roman" w:hAnsi="Times New Roman" w:cs="Times New Roman"/>
        </w:rPr>
      </w:pPr>
    </w:p>
    <w:sectPr w:rsidR="00994D44" w:rsidRPr="00AF2A91" w:rsidSect="00A76E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D44"/>
    <w:rsid w:val="00102033"/>
    <w:rsid w:val="0015768E"/>
    <w:rsid w:val="007E3F75"/>
    <w:rsid w:val="00994D44"/>
    <w:rsid w:val="00A76EB5"/>
    <w:rsid w:val="00AF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1C9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4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D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4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7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7</Characters>
  <Application>Microsoft Macintosh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2</cp:revision>
  <dcterms:created xsi:type="dcterms:W3CDTF">2015-03-10T17:04:00Z</dcterms:created>
  <dcterms:modified xsi:type="dcterms:W3CDTF">2015-03-10T20:46:00Z</dcterms:modified>
</cp:coreProperties>
</file>